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9E5" w:rsidRDefault="008018B7" w:rsidP="00E04A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1F634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4 </w:t>
      </w:r>
      <w:bookmarkStart w:id="0" w:name="_GoBack"/>
      <w:bookmarkEnd w:id="0"/>
      <w:r w:rsidR="00FA09E5" w:rsidRPr="00E04AD3">
        <w:rPr>
          <w:rFonts w:ascii="Times New Roman" w:hAnsi="Times New Roman" w:cs="Times New Roman"/>
          <w:sz w:val="20"/>
          <w:szCs w:val="20"/>
        </w:rPr>
        <w:t>A summary of studies conducted involving the use of natural/induced variations in SWEET genes for achieving disease resistance through loss of susceptibility (RLS) in plants</w:t>
      </w:r>
      <w:r w:rsidR="00E04AD3">
        <w:rPr>
          <w:rFonts w:ascii="Times New Roman" w:hAnsi="Times New Roman" w:cs="Times New Roman"/>
          <w:sz w:val="20"/>
          <w:szCs w:val="20"/>
        </w:rPr>
        <w:t>.</w:t>
      </w:r>
      <w:r w:rsidR="00BC7807">
        <w:rPr>
          <w:rFonts w:ascii="Times New Roman" w:hAnsi="Times New Roman" w:cs="Times New Roman"/>
          <w:sz w:val="20"/>
          <w:szCs w:val="20"/>
        </w:rPr>
        <w:t>772383003571</w:t>
      </w:r>
    </w:p>
    <w:p w:rsidR="00E04AD3" w:rsidRPr="00E04AD3" w:rsidRDefault="00E04AD3" w:rsidP="00E04A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ook w:val="04A0"/>
      </w:tblPr>
      <w:tblGrid>
        <w:gridCol w:w="2448"/>
        <w:gridCol w:w="1890"/>
        <w:gridCol w:w="3240"/>
        <w:gridCol w:w="1800"/>
      </w:tblGrid>
      <w:tr w:rsidR="00FA09E5" w:rsidRPr="00E04AD3" w:rsidTr="00E04AD3">
        <w:trPr>
          <w:cnfStyle w:val="100000000000"/>
        </w:trPr>
        <w:tc>
          <w:tcPr>
            <w:cnfStyle w:val="001000000000"/>
            <w:tcW w:w="2448" w:type="dxa"/>
          </w:tcPr>
          <w:p w:rsidR="00FA09E5" w:rsidRPr="00E04AD3" w:rsidRDefault="00FA09E5" w:rsidP="00E04A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Crop, disease &amp; pathotypes/TALE</w:t>
            </w: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SWEET gene</w:t>
            </w: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A09E5" w:rsidRPr="00E04AD3" w:rsidTr="00E04AD3">
        <w:trPr>
          <w:cnfStyle w:val="000000100000"/>
        </w:trPr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Rice (BB</w:t>
            </w: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$</w:t>
            </w: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), PthXo1</w:t>
            </w: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sSWEET11= xa13 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>Os8N3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Natural sequence polymorphism in EBE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See review by </w:t>
            </w:r>
            <w:proofErr w:type="spellStart"/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Schornack</w:t>
            </w:r>
            <w:proofErr w:type="spellEnd"/>
            <w:r w:rsidR="00F31A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FA09E5" w:rsidRPr="00E04AD3" w:rsidTr="00E04AD3"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Rice  (BB); PthXo2,3; AvrXa7</w:t>
            </w: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sSWEET13, 14 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>xa25, xa41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Natural variants in EBE (deletion of 5, 6 and substitution of 10, 17bases in EBE)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Zaka</w:t>
            </w:r>
            <w:proofErr w:type="spellEnd"/>
            <w:r w:rsidR="00F31A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18</w:t>
            </w:r>
          </w:p>
        </w:tc>
      </w:tr>
      <w:tr w:rsidR="00FA09E5" w:rsidRPr="00E04AD3" w:rsidTr="00E04AD3">
        <w:trPr>
          <w:cnfStyle w:val="000000100000"/>
        </w:trPr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Rice (BB), AvrXa27</w:t>
            </w: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Trap promoter in </w:t>
            </w: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>Xa27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Gu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05</w:t>
            </w:r>
          </w:p>
        </w:tc>
      </w:tr>
      <w:tr w:rsidR="00FA09E5" w:rsidRPr="00E04AD3" w:rsidTr="00E04AD3"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epper </w:t>
            </w:r>
            <w:proofErr w:type="spellStart"/>
            <w:r w:rsidRPr="00E04AD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Xeu</w:t>
            </w:r>
            <w:proofErr w:type="spellEnd"/>
            <w:r w:rsidRPr="00E04AD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* </w:t>
            </w:r>
            <w:proofErr w:type="spellStart"/>
            <w:r w:rsidRPr="00E04AD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Euves</w:t>
            </w:r>
            <w:proofErr w:type="spellEnd"/>
            <w:r w:rsidRPr="00E04AD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. </w:t>
            </w:r>
            <w:r w:rsidRPr="00E04AD3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AvrBs3</w:t>
            </w:r>
            <w:r w:rsidRPr="00E04AD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, X.  gardneri</w:t>
            </w:r>
            <w:r w:rsidRPr="00E04AD3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AvrHah1 (BS</w:t>
            </w:r>
            <w:r w:rsidRPr="00E04AD3">
              <w:rPr>
                <w:rFonts w:ascii="Times New Roman" w:hAnsi="Times New Roman" w:cs="Times New Roman"/>
                <w:b w:val="0"/>
                <w:iCs/>
                <w:sz w:val="20"/>
                <w:szCs w:val="20"/>
                <w:vertAlign w:val="superscript"/>
              </w:rPr>
              <w:t>#</w:t>
            </w:r>
            <w:r w:rsidRPr="00E04AD3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Trap promoter in </w:t>
            </w: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>Bs3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Schornack</w:t>
            </w:r>
            <w:proofErr w:type="spellEnd"/>
            <w:r w:rsidR="00F31A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05,</w:t>
            </w:r>
          </w:p>
        </w:tc>
      </w:tr>
      <w:tr w:rsidR="00FA09E5" w:rsidRPr="00E04AD3" w:rsidTr="00E04AD3">
        <w:trPr>
          <w:cnfStyle w:val="000000100000"/>
        </w:trPr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Rice (BB), AvrXa7, PthXo3</w:t>
            </w:r>
          </w:p>
        </w:tc>
        <w:tc>
          <w:tcPr>
            <w:tcW w:w="1890" w:type="dxa"/>
          </w:tcPr>
          <w:p w:rsidR="00FA09E5" w:rsidRPr="00E04AD3" w:rsidRDefault="00FA09E5" w:rsidP="00CC5BBF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s11N3 = </w:t>
            </w:r>
            <w:r w:rsidRPr="00E04AD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SWEET14 = xa41</w:t>
            </w: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TALEN gene editing</w:t>
            </w:r>
          </w:p>
        </w:tc>
        <w:tc>
          <w:tcPr>
            <w:tcW w:w="1800" w:type="dxa"/>
          </w:tcPr>
          <w:p w:rsidR="00FA09E5" w:rsidRPr="00E04AD3" w:rsidRDefault="00F31A16" w:rsidP="00E072AA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="00BD2A64">
              <w:rPr>
                <w:rFonts w:ascii="Times New Roman" w:hAnsi="Times New Roman" w:cs="Times New Roman"/>
                <w:sz w:val="20"/>
                <w:szCs w:val="20"/>
              </w:rPr>
              <w:t>, Liu,</w:t>
            </w:r>
            <w:r w:rsidR="00FA09E5"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09E5"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="00FA09E5" w:rsidRPr="00E04AD3">
              <w:rPr>
                <w:rFonts w:ascii="Times New Roman" w:hAnsi="Times New Roman" w:cs="Times New Roman"/>
                <w:sz w:val="20"/>
                <w:szCs w:val="20"/>
              </w:rPr>
              <w:t>., 2012</w:t>
            </w:r>
          </w:p>
        </w:tc>
      </w:tr>
      <w:tr w:rsidR="00FA09E5" w:rsidRPr="00E04AD3" w:rsidTr="00E04AD3"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ice AvrXa7, Tal5 or </w:t>
            </w:r>
            <w:proofErr w:type="spellStart"/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TalC</w:t>
            </w:r>
            <w:proofErr w:type="spellEnd"/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>OsSWEET11</w:t>
            </w: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TALEN gene editing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Blanvillain-Baufume</w:t>
            </w:r>
            <w:proofErr w:type="spellEnd"/>
            <w:r w:rsidR="00F31A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17</w:t>
            </w:r>
          </w:p>
        </w:tc>
      </w:tr>
      <w:tr w:rsidR="00FA09E5" w:rsidRPr="00E04AD3" w:rsidTr="00E04AD3">
        <w:trPr>
          <w:cnfStyle w:val="000000100000"/>
        </w:trPr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Rice (BB)</w:t>
            </w: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>OsSWEET14</w:t>
            </w: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CRISPR/Ca9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Jiang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</w:tr>
      <w:tr w:rsidR="00FA09E5" w:rsidRPr="00E04AD3" w:rsidTr="00E04AD3"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Rice (BB) OsSWEET11</w:t>
            </w: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CRISPR/Cas9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Zhou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14</w:t>
            </w:r>
          </w:p>
        </w:tc>
      </w:tr>
      <w:tr w:rsidR="00FA09E5" w:rsidRPr="00E04AD3" w:rsidTr="00E04AD3">
        <w:trPr>
          <w:cnfStyle w:val="000000100000"/>
        </w:trPr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ice </w:t>
            </w:r>
            <w:proofErr w:type="spellStart"/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Kitaake</w:t>
            </w:r>
            <w:proofErr w:type="spellEnd"/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BB) PthXo1,PthXo3/AvrXa7</w:t>
            </w: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>OsSWEET11, 14</w:t>
            </w: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CRISPR/Cas9 editing of EBE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19</w:t>
            </w:r>
          </w:p>
        </w:tc>
      </w:tr>
      <w:tr w:rsidR="00FA09E5" w:rsidRPr="00E04AD3" w:rsidTr="00E04AD3"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ice (BB) </w:t>
            </w:r>
            <w:proofErr w:type="spellStart"/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Kitaake</w:t>
            </w:r>
            <w:proofErr w:type="spellEnd"/>
            <w:r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>, IR64, Ciherang-Sub1</w:t>
            </w: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sSWEET11</w:t>
            </w:r>
            <w:r w:rsidRPr="00E04A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E04AD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3, 14</w:t>
            </w: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CRISPR/Cas9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Oliva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19</w:t>
            </w:r>
          </w:p>
        </w:tc>
      </w:tr>
      <w:tr w:rsidR="00FA09E5" w:rsidRPr="00E04AD3" w:rsidTr="00E04AD3">
        <w:trPr>
          <w:cnfStyle w:val="000000100000"/>
        </w:trPr>
        <w:tc>
          <w:tcPr>
            <w:cnfStyle w:val="001000000000"/>
            <w:tcW w:w="2448" w:type="dxa"/>
          </w:tcPr>
          <w:p w:rsidR="00FA09E5" w:rsidRPr="00E04AD3" w:rsidRDefault="00E04AD3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ice (BB)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itaake</w:t>
            </w:r>
            <w:proofErr w:type="spellEnd"/>
            <w:r w:rsidR="00FA09E5" w:rsidRPr="00E04A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CRISPR/Cas9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Eom</w:t>
            </w:r>
            <w:proofErr w:type="spellEnd"/>
            <w:r w:rsidR="00F31A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19</w:t>
            </w:r>
          </w:p>
        </w:tc>
      </w:tr>
      <w:tr w:rsidR="00FA09E5" w:rsidRPr="00E04AD3" w:rsidTr="00E04AD3">
        <w:tc>
          <w:tcPr>
            <w:cnfStyle w:val="001000000000"/>
            <w:tcW w:w="2448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i/>
                <w:sz w:val="20"/>
                <w:szCs w:val="20"/>
              </w:rPr>
              <w:t>OsSWEET11</w:t>
            </w:r>
          </w:p>
        </w:tc>
        <w:tc>
          <w:tcPr>
            <w:tcW w:w="324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</w:p>
        </w:tc>
        <w:tc>
          <w:tcPr>
            <w:tcW w:w="1800" w:type="dxa"/>
          </w:tcPr>
          <w:p w:rsidR="00FA09E5" w:rsidRPr="00E04AD3" w:rsidRDefault="00FA09E5" w:rsidP="00E072AA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 xml:space="preserve">Yang </w:t>
            </w:r>
            <w:r w:rsidRPr="005221C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E04AD3">
              <w:rPr>
                <w:rFonts w:ascii="Times New Roman" w:hAnsi="Times New Roman" w:cs="Times New Roman"/>
                <w:sz w:val="20"/>
                <w:szCs w:val="20"/>
              </w:rPr>
              <w:t>., 2006</w:t>
            </w:r>
          </w:p>
        </w:tc>
      </w:tr>
    </w:tbl>
    <w:p w:rsidR="00FA09E5" w:rsidRPr="00E04AD3" w:rsidRDefault="00FA09E5" w:rsidP="00FA09E5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0"/>
          <w:szCs w:val="20"/>
        </w:rPr>
      </w:pPr>
      <w:r w:rsidRPr="00E04AD3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E04AD3">
        <w:rPr>
          <w:rFonts w:ascii="Times New Roman" w:hAnsi="Times New Roman" w:cs="Times New Roman"/>
          <w:iCs/>
          <w:sz w:val="20"/>
          <w:szCs w:val="20"/>
        </w:rPr>
        <w:t xml:space="preserve">BB= Bacterial blight; </w:t>
      </w:r>
      <w:r w:rsidRPr="00E04AD3">
        <w:rPr>
          <w:rFonts w:ascii="Times New Roman" w:hAnsi="Times New Roman" w:cs="Times New Roman"/>
          <w:i/>
          <w:iCs/>
          <w:sz w:val="20"/>
          <w:szCs w:val="20"/>
        </w:rPr>
        <w:t>*</w:t>
      </w:r>
      <w:proofErr w:type="spellStart"/>
      <w:r w:rsidRPr="00E04AD3">
        <w:rPr>
          <w:rFonts w:ascii="Times New Roman" w:hAnsi="Times New Roman" w:cs="Times New Roman"/>
          <w:i/>
          <w:iCs/>
          <w:sz w:val="20"/>
          <w:szCs w:val="20"/>
        </w:rPr>
        <w:t>Xeu</w:t>
      </w:r>
      <w:proofErr w:type="spellEnd"/>
      <w:r w:rsidRPr="00E04AD3">
        <w:rPr>
          <w:rFonts w:ascii="Times New Roman" w:hAnsi="Times New Roman" w:cs="Times New Roman"/>
          <w:i/>
          <w:iCs/>
          <w:sz w:val="20"/>
          <w:szCs w:val="20"/>
        </w:rPr>
        <w:t xml:space="preserve"> = X.  </w:t>
      </w:r>
      <w:proofErr w:type="spellStart"/>
      <w:proofErr w:type="gramStart"/>
      <w:r w:rsidRPr="00E04AD3">
        <w:rPr>
          <w:rFonts w:ascii="Times New Roman" w:hAnsi="Times New Roman" w:cs="Times New Roman"/>
          <w:i/>
          <w:iCs/>
          <w:sz w:val="20"/>
          <w:szCs w:val="20"/>
        </w:rPr>
        <w:t>euvesicatoria</w:t>
      </w:r>
      <w:proofErr w:type="spellEnd"/>
      <w:proofErr w:type="gramEnd"/>
      <w:r w:rsidRPr="00E04AD3">
        <w:rPr>
          <w:rFonts w:ascii="Times New Roman" w:hAnsi="Times New Roman" w:cs="Times New Roman"/>
          <w:iCs/>
          <w:sz w:val="20"/>
          <w:szCs w:val="20"/>
        </w:rPr>
        <w:t>;</w:t>
      </w:r>
      <w:r w:rsidR="00F31A1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31A16" w:rsidRPr="00F31A16">
        <w:rPr>
          <w:rFonts w:ascii="Times New Roman" w:hAnsi="Times New Roman" w:cs="Times New Roman"/>
          <w:iCs/>
          <w:sz w:val="20"/>
          <w:szCs w:val="20"/>
          <w:vertAlign w:val="superscript"/>
        </w:rPr>
        <w:t>#</w:t>
      </w:r>
      <w:r w:rsidR="00F31A16">
        <w:rPr>
          <w:rFonts w:ascii="Times New Roman" w:hAnsi="Times New Roman" w:cs="Times New Roman"/>
          <w:i/>
          <w:iCs/>
          <w:sz w:val="20"/>
          <w:szCs w:val="20"/>
        </w:rPr>
        <w:t>BS</w:t>
      </w:r>
      <w:r w:rsidRPr="00F31A16">
        <w:rPr>
          <w:rFonts w:ascii="Times New Roman" w:hAnsi="Times New Roman" w:cs="Times New Roman"/>
          <w:iCs/>
          <w:sz w:val="20"/>
          <w:szCs w:val="20"/>
        </w:rPr>
        <w:t>= Bacterial spot</w:t>
      </w:r>
    </w:p>
    <w:p w:rsidR="00077BE2" w:rsidRDefault="00077BE2">
      <w:pPr>
        <w:rPr>
          <w:rFonts w:ascii="Times New Roman" w:hAnsi="Times New Roman" w:cs="Times New Roman"/>
          <w:sz w:val="20"/>
          <w:szCs w:val="20"/>
        </w:rPr>
      </w:pPr>
    </w:p>
    <w:p w:rsidR="00CB0771" w:rsidRPr="00CB0771" w:rsidRDefault="00CB0771" w:rsidP="00CB0771">
      <w:pPr>
        <w:ind w:left="720" w:hanging="720"/>
        <w:jc w:val="both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 w:rsidRPr="00CB0771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Reference</w:t>
      </w:r>
      <w:r w:rsidR="001E5751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s</w:t>
      </w:r>
    </w:p>
    <w:p w:rsidR="00CB0771" w:rsidRPr="00CB0771" w:rsidRDefault="00CB0771" w:rsidP="00CB0771">
      <w:pPr>
        <w:widowControl w:val="0"/>
        <w:autoSpaceDE w:val="0"/>
        <w:autoSpaceDN w:val="0"/>
        <w:adjustRightInd w:val="0"/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lanvillain-Baufumé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S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schke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M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olé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M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uguy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F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oucoure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H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zurek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B. et al. (2017) Targeted promoter editing for rice resistance to </w:t>
      </w:r>
      <w:proofErr w:type="spellStart"/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Xanthomonas</w:t>
      </w:r>
      <w:proofErr w:type="spellEnd"/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oryzae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v</w:t>
      </w:r>
      <w:proofErr w:type="spellEnd"/>
      <w:proofErr w:type="gram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proofErr w:type="spellStart"/>
      <w:proofErr w:type="gramStart"/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oryzae</w:t>
      </w:r>
      <w:proofErr w:type="spellEnd"/>
      <w:proofErr w:type="gram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reveals differential activities for 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SWEET14</w:t>
      </w:r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inducing TAL effectors. </w:t>
      </w:r>
      <w:r w:rsidRPr="00CB077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lant Biotechnology Journal</w:t>
      </w:r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CB0771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15</w:t>
      </w:r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306–317.</w:t>
      </w:r>
    </w:p>
    <w:p w:rsidR="00CB0771" w:rsidRPr="00CB0771" w:rsidRDefault="00CB0771" w:rsidP="00CB0771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Eom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, J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Luo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, D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Atienza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-Grande, G., Yang, J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Ji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, C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Luu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>, V.T. et al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>.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 (2019) Diagnostic kit for rice blight resistance.</w:t>
      </w:r>
      <w:proofErr w:type="gramEnd"/>
      <w:r w:rsidRPr="00CB0771">
        <w:rPr>
          <w:rFonts w:ascii="Times New Roman" w:hAnsi="Times New Roman" w:cs="Times New Roman"/>
          <w:color w:val="000000"/>
          <w:sz w:val="20"/>
          <w:szCs w:val="20"/>
        </w:rPr>
        <w:t> 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>Nature Biotechnology,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> 37, 1372-1379.</w:t>
      </w:r>
    </w:p>
    <w:p w:rsidR="00CB0771" w:rsidRPr="00CB0771" w:rsidRDefault="00CB0771" w:rsidP="00CB0771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Gu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, K., Yang, B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Tian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, D., Wu, L., Wang, D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Sreekala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>, C. et al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>.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 (2005) R gene expression induced by a type-III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effector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 triggers disease resistance in rice. 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>Nature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>, 435, 1122-1125.</w:t>
      </w:r>
    </w:p>
    <w:p w:rsidR="00CB0771" w:rsidRPr="00CB0771" w:rsidRDefault="00CB0771" w:rsidP="00CB0771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Jiang, W., Zhou, H., Bi, H., Fromm, M., Yang, B. &amp; Weeks, D.P. (2013) Demonstration of CRISPR/Cas9/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sgRNA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>-mediated targeted gene modification in Arabidopsis, tobacco, sorghum and rice.</w:t>
      </w:r>
      <w:proofErr w:type="gram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>Nucleic Acids Research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>, 41, e188.</w:t>
      </w:r>
    </w:p>
    <w:p w:rsidR="00CB0771" w:rsidRPr="00CB0771" w:rsidRDefault="00CB0771" w:rsidP="00CB0771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CB077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i, T., Liu, B., Spalding, M. H., Weeks, D. P. &amp; Yang, B. (2012) High-efficiency TALEN-based gene editing produces disease-resistant rice. </w:t>
      </w:r>
      <w:r w:rsidRPr="00CB077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Nature Biotechnology</w:t>
      </w:r>
      <w:r w:rsidRPr="00CB077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 </w:t>
      </w:r>
      <w:r w:rsidRPr="00CB077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30</w:t>
      </w:r>
      <w:r w:rsidRPr="00CB077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 390–392.</w:t>
      </w:r>
    </w:p>
    <w:p w:rsidR="00CB0771" w:rsidRPr="00CB0771" w:rsidRDefault="00CB0771" w:rsidP="00CB0771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  <w:shd w:val="clear" w:color="auto" w:fill="FFFFFF"/>
        </w:rPr>
      </w:pPr>
      <w:proofErr w:type="spellStart"/>
      <w:r w:rsidRPr="00CB0771">
        <w:rPr>
          <w:color w:val="000000"/>
          <w:sz w:val="20"/>
          <w:shd w:val="clear" w:color="auto" w:fill="FFFFFF"/>
        </w:rPr>
        <w:t>Oliva</w:t>
      </w:r>
      <w:proofErr w:type="spellEnd"/>
      <w:r w:rsidRPr="00CB0771">
        <w:rPr>
          <w:color w:val="000000"/>
          <w:sz w:val="20"/>
          <w:shd w:val="clear" w:color="auto" w:fill="FFFFFF"/>
        </w:rPr>
        <w:t xml:space="preserve">, R., </w:t>
      </w:r>
      <w:proofErr w:type="spellStart"/>
      <w:r w:rsidRPr="00CB0771">
        <w:rPr>
          <w:color w:val="000000"/>
          <w:sz w:val="20"/>
          <w:shd w:val="clear" w:color="auto" w:fill="FFFFFF"/>
        </w:rPr>
        <w:t>Ji</w:t>
      </w:r>
      <w:proofErr w:type="spellEnd"/>
      <w:r w:rsidRPr="00CB0771">
        <w:rPr>
          <w:color w:val="000000"/>
          <w:sz w:val="20"/>
          <w:shd w:val="clear" w:color="auto" w:fill="FFFFFF"/>
        </w:rPr>
        <w:t xml:space="preserve">, C., </w:t>
      </w:r>
      <w:proofErr w:type="spellStart"/>
      <w:r w:rsidRPr="00CB0771">
        <w:rPr>
          <w:color w:val="000000"/>
          <w:sz w:val="20"/>
          <w:shd w:val="clear" w:color="auto" w:fill="FFFFFF"/>
        </w:rPr>
        <w:t>Atienza</w:t>
      </w:r>
      <w:proofErr w:type="spellEnd"/>
      <w:r w:rsidRPr="00CB0771">
        <w:rPr>
          <w:color w:val="000000"/>
          <w:sz w:val="20"/>
          <w:shd w:val="clear" w:color="auto" w:fill="FFFFFF"/>
        </w:rPr>
        <w:t xml:space="preserve">-Grande, G., </w:t>
      </w:r>
      <w:proofErr w:type="spellStart"/>
      <w:r w:rsidRPr="00CB0771">
        <w:rPr>
          <w:color w:val="000000"/>
          <w:sz w:val="20"/>
          <w:shd w:val="clear" w:color="auto" w:fill="FFFFFF"/>
        </w:rPr>
        <w:t>Huguet</w:t>
      </w:r>
      <w:proofErr w:type="spellEnd"/>
      <w:r w:rsidRPr="00CB0771">
        <w:rPr>
          <w:color w:val="000000"/>
          <w:sz w:val="20"/>
          <w:shd w:val="clear" w:color="auto" w:fill="FFFFFF"/>
        </w:rPr>
        <w:t>-Tapia, J.C., Perez-Quintero, A., Li, T. et al.</w:t>
      </w:r>
      <w:r w:rsidRPr="00CB0771">
        <w:rPr>
          <w:i/>
          <w:color w:val="000000"/>
          <w:sz w:val="20"/>
          <w:shd w:val="clear" w:color="auto" w:fill="FFFFFF"/>
        </w:rPr>
        <w:t xml:space="preserve"> </w:t>
      </w:r>
      <w:r w:rsidRPr="00CB0771">
        <w:rPr>
          <w:color w:val="000000"/>
          <w:sz w:val="20"/>
          <w:shd w:val="clear" w:color="auto" w:fill="FFFFFF"/>
        </w:rPr>
        <w:t>(2019) Broad-spectrum resistance to bacterial blight in rice using genome editing. </w:t>
      </w:r>
      <w:r w:rsidRPr="00CB0771">
        <w:rPr>
          <w:i/>
          <w:iCs/>
          <w:color w:val="000000"/>
          <w:sz w:val="20"/>
          <w:shd w:val="clear" w:color="auto" w:fill="FFFFFF"/>
        </w:rPr>
        <w:t>Nature Biotechnology</w:t>
      </w:r>
      <w:r w:rsidRPr="00CB0771">
        <w:rPr>
          <w:color w:val="000000"/>
          <w:sz w:val="20"/>
          <w:shd w:val="clear" w:color="auto" w:fill="FFFFFF"/>
        </w:rPr>
        <w:t>, </w:t>
      </w:r>
      <w:r w:rsidRPr="00CB0771">
        <w:rPr>
          <w:iCs/>
          <w:color w:val="000000"/>
          <w:sz w:val="20"/>
          <w:shd w:val="clear" w:color="auto" w:fill="FFFFFF"/>
        </w:rPr>
        <w:t>37</w:t>
      </w:r>
      <w:r w:rsidRPr="00CB0771">
        <w:rPr>
          <w:color w:val="000000"/>
          <w:sz w:val="20"/>
          <w:shd w:val="clear" w:color="auto" w:fill="FFFFFF"/>
        </w:rPr>
        <w:t>, 1344–1350.</w:t>
      </w:r>
    </w:p>
    <w:p w:rsidR="00CB0771" w:rsidRPr="00CB0771" w:rsidRDefault="00CB0771" w:rsidP="00CB0771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chornack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S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oscou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.J., Ward, E.R. &amp; Horvath, D.M. (2013) Engineering plant disease resistance based on TAL effectors. </w:t>
      </w:r>
      <w:r w:rsidRPr="00CB077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Annual Review of </w:t>
      </w:r>
      <w:proofErr w:type="spellStart"/>
      <w:r w:rsidRPr="00CB077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hytopathology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CB0771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51</w:t>
      </w:r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383-406.</w:t>
      </w:r>
    </w:p>
    <w:p w:rsidR="00CB0771" w:rsidRPr="00CB0771" w:rsidRDefault="00CB0771" w:rsidP="00CB0771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</w:pP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Schornack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, S., Peter, K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Bonas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, U. &amp;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Lahaye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, T. (2005) Expression levels of avrBs3-like genes affect recognition specificity in tomato Bs4- but not in pepper Bs3-mediated perception. 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>Molecular Plant-Microbe Interaction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>, 18, 1215–1225.</w:t>
      </w:r>
    </w:p>
    <w:p w:rsidR="00CB0771" w:rsidRPr="00CB0771" w:rsidRDefault="00CB0771" w:rsidP="00CB0771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CB0771">
        <w:rPr>
          <w:rFonts w:ascii="Times New Roman" w:hAnsi="Times New Roman" w:cs="Times New Roman"/>
          <w:bCs/>
          <w:color w:val="000000"/>
          <w:sz w:val="20"/>
          <w:szCs w:val="20"/>
        </w:rPr>
        <w:lastRenderedPageBreak/>
        <w:t>Xu</w:t>
      </w:r>
      <w:proofErr w:type="spellEnd"/>
      <w:r w:rsidRPr="00CB077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Z., </w:t>
      </w:r>
      <w:proofErr w:type="spellStart"/>
      <w:r w:rsidRPr="00CB0771">
        <w:rPr>
          <w:rFonts w:ascii="Times New Roman" w:hAnsi="Times New Roman" w:cs="Times New Roman"/>
          <w:bCs/>
          <w:color w:val="000000"/>
          <w:sz w:val="20"/>
          <w:szCs w:val="20"/>
        </w:rPr>
        <w:t>Xu</w:t>
      </w:r>
      <w:proofErr w:type="spellEnd"/>
      <w:r w:rsidRPr="00CB0771">
        <w:rPr>
          <w:rFonts w:ascii="Times New Roman" w:hAnsi="Times New Roman" w:cs="Times New Roman"/>
          <w:bCs/>
          <w:color w:val="000000"/>
          <w:sz w:val="20"/>
          <w:szCs w:val="20"/>
        </w:rPr>
        <w:t>, X., Gong, Q., Li, Z., Li, Y., Wang, S. et al</w:t>
      </w:r>
      <w:r w:rsidRPr="00CB0771">
        <w:rPr>
          <w:rFonts w:ascii="Times New Roman" w:hAnsi="Times New Roman" w:cs="Times New Roman"/>
          <w:bCs/>
          <w:i/>
          <w:color w:val="000000"/>
          <w:sz w:val="20"/>
          <w:szCs w:val="20"/>
        </w:rPr>
        <w:t>.</w:t>
      </w:r>
      <w:r w:rsidRPr="00CB077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>(2019) Engineering broad-spectrum bacterial blight resistance by</w:t>
      </w:r>
      <w:r w:rsidRPr="00CB077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>simultaneously disrupting variable TALE-binding elements of multiple susceptibility genes in rice.</w:t>
      </w:r>
      <w:r w:rsidRPr="00CB077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>Molecular Plant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, 12, </w:t>
      </w:r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434–1446.</w:t>
      </w:r>
    </w:p>
    <w:p w:rsidR="00CB0771" w:rsidRPr="00CB0771" w:rsidRDefault="00CB0771" w:rsidP="00CB0771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Yang, B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Sugio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, A. &amp; White, </w:t>
      </w:r>
      <w:proofErr w:type="gram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F.F</w:t>
      </w:r>
      <w:proofErr w:type="gram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. (2006) 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>Os8N3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 is a host disease-susceptibility gene for bacterial blight of rice. 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roceedings of National Academy of Science </w:t>
      </w:r>
      <w:r w:rsidRPr="00CB0771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of the United States of America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>, 103, 10503–10508.</w:t>
      </w:r>
    </w:p>
    <w:p w:rsidR="00CB0771" w:rsidRPr="00CB0771" w:rsidRDefault="00CB0771" w:rsidP="00CB0771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Zaka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A., Grande, G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ronejo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T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Quibod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I.L., Chen, C.W., Chang, S.J.,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zurek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B. et al. (2018) Natural variations in the promoter of 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OsSWEET13</w:t>
      </w:r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OsSWEET14</w:t>
      </w:r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expand the range of resistance against </w:t>
      </w:r>
      <w:proofErr w:type="spellStart"/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Xanthomonas</w:t>
      </w:r>
      <w:proofErr w:type="spellEnd"/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oryzae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v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proofErr w:type="spellStart"/>
      <w:proofErr w:type="gramStart"/>
      <w:r w:rsidRPr="00CB077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oryzae</w:t>
      </w:r>
      <w:proofErr w:type="spellEnd"/>
      <w:proofErr w:type="gramEnd"/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 </w:t>
      </w:r>
      <w:proofErr w:type="spellStart"/>
      <w:r w:rsidRPr="00CB077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loS</w:t>
      </w:r>
      <w:proofErr w:type="spellEnd"/>
      <w:r w:rsidRPr="00CB077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One</w:t>
      </w:r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CB0771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13</w:t>
      </w:r>
      <w:r w:rsidRPr="00CB07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e0203711.</w:t>
      </w:r>
    </w:p>
    <w:p w:rsidR="00CB0771" w:rsidRPr="00CB0771" w:rsidRDefault="00CB0771" w:rsidP="00CB0771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Zhou, Y., Liu, L., Huang, W., Yuan, M., Zhou, F., Li, X. et al. (2014) </w:t>
      </w:r>
      <w:proofErr w:type="spellStart"/>
      <w:r w:rsidRPr="00CB0771">
        <w:rPr>
          <w:rFonts w:ascii="Times New Roman" w:hAnsi="Times New Roman" w:cs="Times New Roman"/>
          <w:color w:val="000000"/>
          <w:sz w:val="20"/>
          <w:szCs w:val="20"/>
        </w:rPr>
        <w:t>Overexpression</w:t>
      </w:r>
      <w:proofErr w:type="spellEnd"/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 of </w:t>
      </w:r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>OsSWEET5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 xml:space="preserve"> in rice causes growth retardation and precocious senescence. </w:t>
      </w:r>
      <w:proofErr w:type="spellStart"/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>PLoS</w:t>
      </w:r>
      <w:proofErr w:type="spellEnd"/>
      <w:r w:rsidRPr="00CB0771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One</w:t>
      </w:r>
      <w:r w:rsidRPr="00CB0771">
        <w:rPr>
          <w:rFonts w:ascii="Times New Roman" w:hAnsi="Times New Roman" w:cs="Times New Roman"/>
          <w:color w:val="000000"/>
          <w:sz w:val="20"/>
          <w:szCs w:val="20"/>
        </w:rPr>
        <w:t>, 9, e94210.</w:t>
      </w:r>
    </w:p>
    <w:p w:rsidR="00CB0771" w:rsidRPr="00E04AD3" w:rsidRDefault="00CB0771" w:rsidP="00CB0771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CB0771" w:rsidRPr="00E04AD3" w:rsidSect="005423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TMxNDM1NjY2MTY2NDdQ0lEKTi0uzszPAymwqAUAg4F8JCwAAAA="/>
  </w:docVars>
  <w:rsids>
    <w:rsidRoot w:val="00FA09E5"/>
    <w:rsid w:val="000546F9"/>
    <w:rsid w:val="00077BE2"/>
    <w:rsid w:val="001E5751"/>
    <w:rsid w:val="00236CC3"/>
    <w:rsid w:val="005221C1"/>
    <w:rsid w:val="0054234A"/>
    <w:rsid w:val="008018B7"/>
    <w:rsid w:val="009D069F"/>
    <w:rsid w:val="00B51828"/>
    <w:rsid w:val="00BA5758"/>
    <w:rsid w:val="00BB107B"/>
    <w:rsid w:val="00BC7807"/>
    <w:rsid w:val="00BD2A64"/>
    <w:rsid w:val="00C6175C"/>
    <w:rsid w:val="00CB0771"/>
    <w:rsid w:val="00CC5BBF"/>
    <w:rsid w:val="00D24052"/>
    <w:rsid w:val="00E04AD3"/>
    <w:rsid w:val="00F31A16"/>
    <w:rsid w:val="00F80825"/>
    <w:rsid w:val="00FA09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4A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lorfulList-Accent11">
    <w:name w:val="Colorful List - Accent 11"/>
    <w:basedOn w:val="Normal"/>
    <w:uiPriority w:val="34"/>
    <w:qFormat/>
    <w:rsid w:val="00CB077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u gautam</dc:creator>
  <cp:keywords/>
  <dc:description/>
  <cp:lastModifiedBy>tinku gautam</cp:lastModifiedBy>
  <cp:revision>10</cp:revision>
  <dcterms:created xsi:type="dcterms:W3CDTF">2021-02-02T07:54:00Z</dcterms:created>
  <dcterms:modified xsi:type="dcterms:W3CDTF">2021-05-20T17:11:00Z</dcterms:modified>
</cp:coreProperties>
</file>